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ABB" w:rsidRPr="00B672B6" w:rsidRDefault="00983ABB" w:rsidP="00983ABB">
      <w:pPr>
        <w:rPr>
          <w:b/>
          <w:lang w:val="en-US"/>
        </w:rPr>
      </w:pPr>
      <w:proofErr w:type="gramStart"/>
      <w:r w:rsidRPr="00B672B6">
        <w:rPr>
          <w:lang w:val="en-US"/>
        </w:rPr>
        <w:t>Supplementary Table 2.</w:t>
      </w:r>
      <w:proofErr w:type="gramEnd"/>
      <w:r w:rsidRPr="00B672B6">
        <w:rPr>
          <w:lang w:val="en-US"/>
        </w:rPr>
        <w:t xml:space="preserve"> </w:t>
      </w:r>
      <w:r w:rsidRPr="00B672B6">
        <w:rPr>
          <w:b/>
          <w:lang w:val="en-US"/>
        </w:rPr>
        <w:t xml:space="preserve">Primers sequences and annealing temperatures of genes used for </w:t>
      </w:r>
      <w:proofErr w:type="spellStart"/>
      <w:r w:rsidRPr="00B672B6">
        <w:rPr>
          <w:b/>
          <w:lang w:val="en-US"/>
        </w:rPr>
        <w:t>qPCR</w:t>
      </w:r>
      <w:proofErr w:type="spellEnd"/>
      <w:r w:rsidRPr="00B672B6">
        <w:rPr>
          <w:b/>
          <w:lang w:val="en-US"/>
        </w:rPr>
        <w:t xml:space="preserve"> analysis</w:t>
      </w:r>
    </w:p>
    <w:p w:rsidR="00983ABB" w:rsidRPr="00B672B6" w:rsidRDefault="00983ABB" w:rsidP="00983ABB">
      <w:pPr>
        <w:rPr>
          <w:lang w:val="en-US"/>
        </w:rPr>
      </w:pPr>
    </w:p>
    <w:tbl>
      <w:tblPr>
        <w:tblW w:w="8625" w:type="dxa"/>
        <w:tblInd w:w="135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134"/>
        <w:gridCol w:w="1554"/>
        <w:gridCol w:w="4323"/>
        <w:gridCol w:w="1614"/>
      </w:tblGrid>
      <w:tr w:rsidR="00983ABB" w:rsidRPr="00B672B6" w:rsidTr="00F4615F">
        <w:trPr>
          <w:trHeight w:val="28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Gen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  <w:proofErr w:type="spellStart"/>
            <w:r w:rsidRPr="00B672B6">
              <w:rPr>
                <w:sz w:val="20"/>
                <w:lang w:val="en-US"/>
              </w:rPr>
              <w:t>GenBank</w:t>
            </w:r>
            <w:proofErr w:type="spellEnd"/>
            <w:r w:rsidRPr="00B672B6">
              <w:rPr>
                <w:sz w:val="20"/>
                <w:lang w:val="en-US"/>
              </w:rPr>
              <w:t xml:space="preserve"> Accession no.</w:t>
            </w:r>
          </w:p>
        </w:tc>
        <w:tc>
          <w:tcPr>
            <w:tcW w:w="4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5’-3’ sequence of forward (FW) and reverse (RW) primer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Annealing temperature (°C)</w:t>
            </w: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ARBP</w:t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  <w:hyperlink r:id="rId5" w:history="1">
              <w:r w:rsidRPr="00B672B6">
                <w:rPr>
                  <w:sz w:val="20"/>
                  <w:lang w:val="en-US"/>
                </w:rPr>
                <w:t>NM_007475</w:t>
              </w:r>
            </w:hyperlink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FW GAAAATCTCCAGAGGCACCATTG</w:t>
            </w:r>
          </w:p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RW TCCCACCTTGTCTCCAGTCTTTATC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54</w:t>
            </w: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CYCA</w:t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  <w:hyperlink r:id="rId6" w:history="1">
              <w:r w:rsidRPr="00B672B6">
                <w:rPr>
                  <w:sz w:val="20"/>
                  <w:lang w:val="en-US"/>
                </w:rPr>
                <w:t>NM_008907</w:t>
              </w:r>
            </w:hyperlink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FW GGCAAATGCTGGACCAAACAC</w:t>
            </w:r>
          </w:p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 xml:space="preserve">RW CTTCCCAAAGACCACATGCTTG 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54</w:t>
            </w: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HK II</w:t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NM_013820</w:t>
            </w:r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FW CAACCCTGGCAAACAGAGGTT</w:t>
            </w:r>
          </w:p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RW AGCCCCCGCTTTGTGAAAT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56</w:t>
            </w: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HPRT</w:t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  <w:hyperlink r:id="rId7" w:history="1">
              <w:r w:rsidRPr="00B672B6">
                <w:rPr>
                  <w:sz w:val="20"/>
                  <w:lang w:val="en-US"/>
                </w:rPr>
                <w:t>NM_013556</w:t>
              </w:r>
            </w:hyperlink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FW CTCATGGACTGATTATGGACAGGAC</w:t>
            </w:r>
          </w:p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RW GCAGGTCAGCAAAGAACTTATAGCC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60</w:t>
            </w: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LXR-</w:t>
            </w:r>
            <w:r w:rsidRPr="00B672B6">
              <w:rPr>
                <w:sz w:val="20"/>
                <w:lang w:val="en-US"/>
              </w:rPr>
              <w:sym w:font="Symbol" w:char="F061"/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NM_013839</w:t>
            </w:r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FW TCCAAGTAGAGAGGCTGCAACAC</w:t>
            </w:r>
          </w:p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RW TTAGCATCCGTGGGAACATCAG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57</w:t>
            </w: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LXR-</w:t>
            </w:r>
            <w:r w:rsidRPr="00B672B6">
              <w:rPr>
                <w:sz w:val="20"/>
                <w:lang w:val="en-US"/>
              </w:rPr>
              <w:sym w:font="Symbol" w:char="F061"/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>NM_005693</w:t>
            </w:r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 xml:space="preserve">FW </w:t>
            </w:r>
            <w:r w:rsidRPr="00B672B6">
              <w:rPr>
                <w:sz w:val="20"/>
                <w:szCs w:val="20"/>
              </w:rPr>
              <w:t>CCGGGAAGACTTTGCCAAAGC</w:t>
            </w:r>
          </w:p>
          <w:p w:rsidR="00983ABB" w:rsidRPr="00B672B6" w:rsidRDefault="00983ABB" w:rsidP="00F4615F">
            <w:pPr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 xml:space="preserve">RW </w:t>
            </w:r>
            <w:r w:rsidRPr="00B672B6">
              <w:rPr>
                <w:sz w:val="20"/>
                <w:szCs w:val="20"/>
              </w:rPr>
              <w:t>GGAGCTGGTCCTGCACGTTG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LXR-</w:t>
            </w:r>
            <w:r w:rsidRPr="00B672B6">
              <w:rPr>
                <w:sz w:val="20"/>
                <w:lang w:val="en-US"/>
              </w:rPr>
              <w:sym w:font="Symbol" w:char="F062"/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>NM_009473</w:t>
            </w:r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>FW GAAGGCGTCCACCATTGAGAT</w:t>
            </w:r>
          </w:p>
          <w:p w:rsidR="00983ABB" w:rsidRPr="00B672B6" w:rsidRDefault="00983ABB" w:rsidP="00F4615F">
            <w:pPr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>RW AGTCGTCCTTGCTGTAGGTGAAGT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56</w:t>
            </w: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LXR-</w:t>
            </w:r>
            <w:r w:rsidRPr="00B672B6">
              <w:rPr>
                <w:sz w:val="20"/>
                <w:lang w:val="en-US"/>
              </w:rPr>
              <w:sym w:font="Symbol" w:char="F062"/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>NM_007121</w:t>
            </w:r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 xml:space="preserve">FW </w:t>
            </w:r>
            <w:r w:rsidRPr="00B672B6">
              <w:rPr>
                <w:sz w:val="20"/>
                <w:szCs w:val="20"/>
              </w:rPr>
              <w:t>AGGACCAGATCGCCCTCCTG</w:t>
            </w:r>
          </w:p>
          <w:p w:rsidR="00983ABB" w:rsidRPr="00B672B6" w:rsidRDefault="00983ABB" w:rsidP="00F4615F">
            <w:pPr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 xml:space="preserve">RW </w:t>
            </w:r>
            <w:r w:rsidRPr="00B672B6">
              <w:rPr>
                <w:sz w:val="20"/>
                <w:szCs w:val="20"/>
              </w:rPr>
              <w:t>GGTGGAAGTCGTCCTTGCTGTAGG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SREBP-1c</w:t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NM_011480</w:t>
            </w:r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FW CGGGATGCGGCTGTTGTCT</w:t>
            </w:r>
          </w:p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RW GCAGCAAGATGTCCTCCTGTGTACT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56</w:t>
            </w:r>
          </w:p>
          <w:p w:rsidR="00983ABB" w:rsidRPr="00B672B6" w:rsidRDefault="00983ABB" w:rsidP="00F4615F">
            <w:pPr>
              <w:rPr>
                <w:sz w:val="20"/>
                <w:lang w:val="en-US"/>
              </w:rPr>
            </w:pP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SREBP-1c</w:t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N_M001005291</w:t>
            </w:r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szCs w:val="20"/>
                <w:lang w:val="en-US"/>
              </w:rPr>
            </w:pPr>
            <w:r w:rsidRPr="00B672B6">
              <w:rPr>
                <w:sz w:val="20"/>
                <w:lang w:val="en-US"/>
              </w:rPr>
              <w:t xml:space="preserve">FW </w:t>
            </w:r>
            <w:r w:rsidRPr="00B672B6">
              <w:rPr>
                <w:sz w:val="20"/>
                <w:szCs w:val="20"/>
              </w:rPr>
              <w:t>GCAGATCGCGGAGCCATGGATTGC</w:t>
            </w:r>
          </w:p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szCs w:val="20"/>
                <w:lang w:val="en-US"/>
              </w:rPr>
              <w:t xml:space="preserve">RW </w:t>
            </w:r>
            <w:r w:rsidRPr="00B672B6">
              <w:rPr>
                <w:sz w:val="20"/>
                <w:szCs w:val="20"/>
              </w:rPr>
              <w:t>GAGGTGGAGACAAGCTGCCTGG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60</w:t>
            </w: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TBP</w:t>
            </w:r>
          </w:p>
        </w:tc>
        <w:tc>
          <w:tcPr>
            <w:tcW w:w="1554" w:type="dxa"/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N_M003194</w:t>
            </w:r>
          </w:p>
        </w:tc>
        <w:tc>
          <w:tcPr>
            <w:tcW w:w="4323" w:type="dxa"/>
            <w:vAlign w:val="center"/>
          </w:tcPr>
          <w:p w:rsidR="00983ABB" w:rsidRPr="00B672B6" w:rsidRDefault="00983ABB" w:rsidP="00F4615F">
            <w:pPr>
              <w:rPr>
                <w:sz w:val="20"/>
                <w:szCs w:val="20"/>
              </w:rPr>
            </w:pPr>
            <w:r w:rsidRPr="00B672B6">
              <w:rPr>
                <w:sz w:val="20"/>
                <w:szCs w:val="20"/>
              </w:rPr>
              <w:t>FW TGGTGTGCACAGGAGCCAAG</w:t>
            </w:r>
          </w:p>
          <w:p w:rsidR="00983ABB" w:rsidRPr="00B672B6" w:rsidRDefault="00983ABB" w:rsidP="00F4615F">
            <w:pPr>
              <w:rPr>
                <w:sz w:val="20"/>
                <w:lang w:val="en-US"/>
              </w:rPr>
            </w:pPr>
            <w:r w:rsidRPr="00B672B6">
              <w:rPr>
                <w:sz w:val="20"/>
                <w:szCs w:val="20"/>
              </w:rPr>
              <w:t>RW TTCACATCACAGCTCCCCAC</w:t>
            </w:r>
          </w:p>
        </w:tc>
        <w:tc>
          <w:tcPr>
            <w:tcW w:w="1614" w:type="dxa"/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60</w:t>
            </w:r>
          </w:p>
        </w:tc>
      </w:tr>
      <w:tr w:rsidR="00983ABB" w:rsidRPr="00B672B6" w:rsidTr="00F4615F">
        <w:trPr>
          <w:trHeight w:val="284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983ABB" w:rsidRPr="00B672B6" w:rsidRDefault="00983ABB" w:rsidP="00F4615F">
            <w:pPr>
              <w:ind w:left="-189"/>
              <w:jc w:val="center"/>
              <w:rPr>
                <w:sz w:val="20"/>
                <w:lang w:val="en-US"/>
              </w:rPr>
            </w:pPr>
          </w:p>
        </w:tc>
        <w:tc>
          <w:tcPr>
            <w:tcW w:w="4323" w:type="dxa"/>
            <w:tcBorders>
              <w:bottom w:val="single" w:sz="4" w:space="0" w:color="auto"/>
            </w:tcBorders>
            <w:vAlign w:val="center"/>
          </w:tcPr>
          <w:p w:rsidR="00983ABB" w:rsidRPr="00B672B6" w:rsidRDefault="00983ABB" w:rsidP="00F4615F">
            <w:pPr>
              <w:rPr>
                <w:sz w:val="20"/>
                <w:lang w:val="en-US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:rsidR="00983ABB" w:rsidRPr="00B672B6" w:rsidRDefault="00983ABB" w:rsidP="00F4615F">
            <w:pPr>
              <w:jc w:val="center"/>
              <w:rPr>
                <w:sz w:val="20"/>
                <w:lang w:val="en-US"/>
              </w:rPr>
            </w:pPr>
          </w:p>
        </w:tc>
      </w:tr>
    </w:tbl>
    <w:p w:rsidR="00983ABB" w:rsidRPr="00B672B6" w:rsidRDefault="00983ABB" w:rsidP="00983ABB">
      <w:pPr>
        <w:jc w:val="both"/>
        <w:rPr>
          <w:sz w:val="20"/>
          <w:lang w:val="en-US"/>
        </w:rPr>
      </w:pPr>
      <w:r w:rsidRPr="00B672B6">
        <w:rPr>
          <w:sz w:val="20"/>
          <w:lang w:val="en-US"/>
        </w:rPr>
        <w:t xml:space="preserve">ARBP: acidic ribosomal </w:t>
      </w:r>
      <w:proofErr w:type="spellStart"/>
      <w:r w:rsidRPr="00B672B6">
        <w:rPr>
          <w:sz w:val="20"/>
          <w:lang w:val="en-US"/>
        </w:rPr>
        <w:t>phosphoprotein</w:t>
      </w:r>
      <w:proofErr w:type="spellEnd"/>
      <w:r w:rsidRPr="00B672B6">
        <w:rPr>
          <w:sz w:val="20"/>
          <w:lang w:val="en-US"/>
        </w:rPr>
        <w:t xml:space="preserve">; CYCA: </w:t>
      </w:r>
      <w:proofErr w:type="spellStart"/>
      <w:r w:rsidRPr="00B672B6">
        <w:rPr>
          <w:sz w:val="20"/>
          <w:lang w:val="en-US"/>
        </w:rPr>
        <w:t>cyclophilin</w:t>
      </w:r>
      <w:proofErr w:type="spellEnd"/>
      <w:r w:rsidRPr="00B672B6">
        <w:rPr>
          <w:sz w:val="20"/>
          <w:lang w:val="en-US"/>
        </w:rPr>
        <w:t xml:space="preserve"> A; HK II: hexokinase II; HPRT: hypoxanthine guanine </w:t>
      </w:r>
      <w:proofErr w:type="spellStart"/>
      <w:r w:rsidRPr="00B672B6">
        <w:rPr>
          <w:sz w:val="20"/>
          <w:lang w:val="en-US"/>
        </w:rPr>
        <w:t>phosphoribosyl</w:t>
      </w:r>
      <w:proofErr w:type="spellEnd"/>
      <w:r w:rsidRPr="00B672B6">
        <w:rPr>
          <w:sz w:val="20"/>
          <w:lang w:val="en-US"/>
        </w:rPr>
        <w:t xml:space="preserve"> </w:t>
      </w:r>
      <w:proofErr w:type="spellStart"/>
      <w:r w:rsidRPr="00B672B6">
        <w:rPr>
          <w:sz w:val="20"/>
          <w:lang w:val="en-US"/>
        </w:rPr>
        <w:t>transferase</w:t>
      </w:r>
      <w:proofErr w:type="spellEnd"/>
      <w:r w:rsidRPr="00B672B6">
        <w:rPr>
          <w:sz w:val="20"/>
          <w:lang w:val="en-US"/>
        </w:rPr>
        <w:t>; LXR: liver X receptor; SREBP: sterol regulatory element binding protein; TBP: TATA box binding protein.</w:t>
      </w:r>
    </w:p>
    <w:p w:rsidR="005A734F" w:rsidRDefault="005A734F">
      <w:bookmarkStart w:id="0" w:name="_GoBack"/>
      <w:bookmarkEnd w:id="0"/>
    </w:p>
    <w:sectPr w:rsidR="005A734F" w:rsidSect="001D471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ABB"/>
    <w:rsid w:val="005A734F"/>
    <w:rsid w:val="0098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90691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BB"/>
    <w:rPr>
      <w:rFonts w:eastAsia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BB"/>
    <w:rPr>
      <w:rFonts w:eastAsia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nuccore/NM_007475.5" TargetMode="External"/><Relationship Id="rId7" Type="http://schemas.openxmlformats.org/officeDocument/2006/relationships/hyperlink" Target="http://www.ncbi.nlm.nih.gov/nuccore/NM_013556.2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hyperlink" Target="http://www.ncbi.nlm.nih.gov/nuccore/NM_013556.2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27</Characters>
  <Application>Microsoft Macintosh Word</Application>
  <DocSecurity>0</DocSecurity>
  <Lines>10</Lines>
  <Paragraphs>2</Paragraphs>
  <ScaleCrop>false</ScaleCrop>
  <Company>Université Jean Monnet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reyssenet</dc:creator>
  <cp:keywords/>
  <dc:description/>
  <cp:lastModifiedBy>Damien Freyssenet</cp:lastModifiedBy>
  <cp:revision>1</cp:revision>
  <dcterms:created xsi:type="dcterms:W3CDTF">2012-08-14T07:03:00Z</dcterms:created>
  <dcterms:modified xsi:type="dcterms:W3CDTF">2012-08-14T07:04:00Z</dcterms:modified>
</cp:coreProperties>
</file>